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CA87C" w14:textId="6B72D70A" w:rsidR="007A7D8E" w:rsidRPr="00E73FFF" w:rsidRDefault="007A7D8E" w:rsidP="00BB70B6">
      <w:pPr>
        <w:spacing w:after="0" w:line="240" w:lineRule="auto"/>
        <w:rPr>
          <w:rFonts w:ascii="Garamond" w:hAnsi="Garamond" w:cs="Times New Roman"/>
          <w:b/>
          <w:bCs/>
        </w:rPr>
      </w:pPr>
      <w:r w:rsidRPr="00E73FFF">
        <w:rPr>
          <w:rFonts w:ascii="Garamond" w:hAnsi="Garamond" w:cs="Times New Roman"/>
          <w:b/>
          <w:bCs/>
        </w:rPr>
        <w:t xml:space="preserve">Table </w:t>
      </w:r>
      <w:r>
        <w:rPr>
          <w:rFonts w:ascii="Garamond" w:hAnsi="Garamond" w:cs="Times New Roman"/>
          <w:b/>
          <w:bCs/>
        </w:rPr>
        <w:t>S</w:t>
      </w:r>
      <w:r w:rsidRPr="00E73FFF">
        <w:rPr>
          <w:rFonts w:ascii="Garamond" w:hAnsi="Garamond" w:cs="Times New Roman"/>
          <w:b/>
          <w:bCs/>
        </w:rPr>
        <w:t>1</w:t>
      </w:r>
      <w:r w:rsidR="00C52DAC">
        <w:rPr>
          <w:rFonts w:ascii="Garamond" w:hAnsi="Garamond" w:cs="Times New Roman"/>
          <w:b/>
          <w:bCs/>
        </w:rPr>
        <w:t>.</w:t>
      </w:r>
      <w:r w:rsidRPr="00E73FFF">
        <w:rPr>
          <w:rFonts w:ascii="Garamond" w:hAnsi="Garamond" w:cs="Times New Roman"/>
          <w:b/>
          <w:bCs/>
        </w:rPr>
        <w:t xml:space="preserve"> Literature search strategy for MRM intervention design, 2010</w:t>
      </w:r>
      <w:r w:rsidR="00AF02F6">
        <w:rPr>
          <w:rFonts w:ascii="Agency FB" w:hAnsi="Agency FB" w:cs="Times New Roman"/>
          <w:b/>
          <w:bCs/>
        </w:rPr>
        <w:t>—</w:t>
      </w:r>
      <w:r w:rsidRPr="00E73FFF">
        <w:rPr>
          <w:rFonts w:ascii="Garamond" w:hAnsi="Garamond" w:cs="Times New Roman"/>
          <w:b/>
          <w:bCs/>
        </w:rPr>
        <w:t>2020.</w:t>
      </w:r>
    </w:p>
    <w:p w14:paraId="6268722A" w14:textId="77777777" w:rsidR="007A7D8E" w:rsidRPr="00E73FFF" w:rsidRDefault="007A7D8E" w:rsidP="00BB70B6">
      <w:pPr>
        <w:spacing w:after="0" w:line="240" w:lineRule="auto"/>
        <w:rPr>
          <w:rFonts w:ascii="Garamond" w:hAnsi="Garamond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3"/>
        <w:gridCol w:w="7283"/>
        <w:gridCol w:w="904"/>
      </w:tblGrid>
      <w:tr w:rsidR="007A7D8E" w:rsidRPr="001F0716" w14:paraId="73BDB2C6" w14:textId="77777777" w:rsidTr="00DB64DF">
        <w:tc>
          <w:tcPr>
            <w:tcW w:w="639" w:type="pct"/>
          </w:tcPr>
          <w:p w14:paraId="5BF09C48" w14:textId="77777777" w:rsidR="007A7D8E" w:rsidRPr="001F0716" w:rsidRDefault="007A7D8E" w:rsidP="00BB70B6">
            <w:pPr>
              <w:rPr>
                <w:rFonts w:ascii="Garamond" w:hAnsi="Garamond" w:cs="Times New Roman"/>
                <w:b/>
                <w:bCs/>
              </w:rPr>
            </w:pPr>
            <w:r w:rsidRPr="001F0716">
              <w:rPr>
                <w:rFonts w:ascii="Garamond" w:hAnsi="Garamond" w:cs="Times New Roman"/>
                <w:b/>
                <w:bCs/>
              </w:rPr>
              <w:t>Database</w:t>
            </w:r>
          </w:p>
        </w:tc>
        <w:tc>
          <w:tcPr>
            <w:tcW w:w="3912" w:type="pct"/>
          </w:tcPr>
          <w:p w14:paraId="38A86CFE" w14:textId="77777777" w:rsidR="007A7D8E" w:rsidRPr="001F0716" w:rsidRDefault="007A7D8E" w:rsidP="00BB70B6">
            <w:pPr>
              <w:rPr>
                <w:rFonts w:ascii="Garamond" w:hAnsi="Garamond" w:cs="Times New Roman"/>
                <w:b/>
                <w:bCs/>
              </w:rPr>
            </w:pPr>
            <w:r w:rsidRPr="001F0716">
              <w:rPr>
                <w:rFonts w:ascii="Garamond" w:hAnsi="Garamond" w:cs="Times New Roman"/>
                <w:b/>
                <w:bCs/>
              </w:rPr>
              <w:t>Query</w:t>
            </w:r>
          </w:p>
        </w:tc>
        <w:tc>
          <w:tcPr>
            <w:tcW w:w="449" w:type="pct"/>
          </w:tcPr>
          <w:p w14:paraId="306A2943" w14:textId="77777777" w:rsidR="007A7D8E" w:rsidRPr="001F0716" w:rsidRDefault="007A7D8E" w:rsidP="00BB70B6">
            <w:pPr>
              <w:jc w:val="center"/>
              <w:rPr>
                <w:rFonts w:ascii="Garamond" w:hAnsi="Garamond" w:cs="Times New Roman"/>
                <w:b/>
                <w:bCs/>
              </w:rPr>
            </w:pPr>
            <w:r w:rsidRPr="001F0716">
              <w:rPr>
                <w:rFonts w:ascii="Garamond" w:hAnsi="Garamond" w:cs="Times New Roman"/>
                <w:b/>
                <w:bCs/>
              </w:rPr>
              <w:t>Results</w:t>
            </w:r>
          </w:p>
        </w:tc>
      </w:tr>
      <w:tr w:rsidR="007A7D8E" w:rsidRPr="001F0716" w14:paraId="42ED27D8" w14:textId="77777777" w:rsidTr="00DB64DF">
        <w:tc>
          <w:tcPr>
            <w:tcW w:w="639" w:type="pct"/>
            <w:vMerge w:val="restart"/>
          </w:tcPr>
          <w:p w14:paraId="4F80420D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PubMed</w:t>
            </w:r>
          </w:p>
        </w:tc>
        <w:tc>
          <w:tcPr>
            <w:tcW w:w="3912" w:type="pct"/>
          </w:tcPr>
          <w:p w14:paraId="0672CAC3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Search: (((water) AND (sanitation)) AND (hygiene)) AND (WASH)</w:t>
            </w:r>
          </w:p>
          <w:p w14:paraId="7CD94CBD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Filters: Meta-Analysis, Review, Systematic Review, in the last 10 years</w:t>
            </w:r>
          </w:p>
        </w:tc>
        <w:tc>
          <w:tcPr>
            <w:tcW w:w="449" w:type="pct"/>
          </w:tcPr>
          <w:p w14:paraId="3761EDD0" w14:textId="77777777" w:rsidR="007A7D8E" w:rsidRPr="001F0716" w:rsidRDefault="007A7D8E" w:rsidP="00BB70B6">
            <w:pPr>
              <w:jc w:val="center"/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80</w:t>
            </w:r>
          </w:p>
        </w:tc>
      </w:tr>
      <w:tr w:rsidR="007A7D8E" w:rsidRPr="001F0716" w14:paraId="688BAC92" w14:textId="77777777" w:rsidTr="00DB64DF">
        <w:tc>
          <w:tcPr>
            <w:tcW w:w="639" w:type="pct"/>
            <w:vMerge/>
          </w:tcPr>
          <w:p w14:paraId="1F1E56CC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</w:p>
        </w:tc>
        <w:tc>
          <w:tcPr>
            <w:tcW w:w="3912" w:type="pct"/>
          </w:tcPr>
          <w:p w14:paraId="69F494F7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Search: ((((water) AND (sanitation)) AND (hygiene)) AND (WASH)) AND (behavioral change)</w:t>
            </w:r>
          </w:p>
          <w:p w14:paraId="6703C529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Filters: Systematic Review, in the last 10 years</w:t>
            </w:r>
          </w:p>
        </w:tc>
        <w:tc>
          <w:tcPr>
            <w:tcW w:w="449" w:type="pct"/>
          </w:tcPr>
          <w:p w14:paraId="16AF9249" w14:textId="77777777" w:rsidR="007A7D8E" w:rsidRPr="001F0716" w:rsidRDefault="007A7D8E" w:rsidP="00BB70B6">
            <w:pPr>
              <w:jc w:val="center"/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6</w:t>
            </w:r>
          </w:p>
        </w:tc>
      </w:tr>
      <w:tr w:rsidR="007A7D8E" w:rsidRPr="001F0716" w14:paraId="56CEF8DF" w14:textId="77777777" w:rsidTr="00DB64DF">
        <w:tc>
          <w:tcPr>
            <w:tcW w:w="639" w:type="pct"/>
            <w:vMerge/>
          </w:tcPr>
          <w:p w14:paraId="516843C4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</w:p>
        </w:tc>
        <w:tc>
          <w:tcPr>
            <w:tcW w:w="3912" w:type="pct"/>
          </w:tcPr>
          <w:p w14:paraId="27FC912B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Search: ((((water) AND (sanitation)) AND (hygiene)) AND (WASH)) Filters: Randomized Controlled Trial, in the last 10 years</w:t>
            </w:r>
          </w:p>
        </w:tc>
        <w:tc>
          <w:tcPr>
            <w:tcW w:w="449" w:type="pct"/>
          </w:tcPr>
          <w:p w14:paraId="1F59E5BB" w14:textId="77777777" w:rsidR="007A7D8E" w:rsidRPr="001F0716" w:rsidRDefault="007A7D8E" w:rsidP="00BB70B6">
            <w:pPr>
              <w:jc w:val="center"/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49</w:t>
            </w:r>
          </w:p>
        </w:tc>
      </w:tr>
      <w:tr w:rsidR="007A7D8E" w:rsidRPr="001F0716" w14:paraId="18744BA4" w14:textId="77777777" w:rsidTr="00DB64DF">
        <w:tc>
          <w:tcPr>
            <w:tcW w:w="639" w:type="pct"/>
            <w:vMerge/>
          </w:tcPr>
          <w:p w14:paraId="5D2E56DB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</w:p>
        </w:tc>
        <w:tc>
          <w:tcPr>
            <w:tcW w:w="3912" w:type="pct"/>
          </w:tcPr>
          <w:p w14:paraId="55C6F336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Search: ((((water) AND (sanitation)) AND (hygiene)) AND (WASH)) AND (mental)) Filters: Randomized Controlled Trial, in the last 10 years</w:t>
            </w:r>
          </w:p>
        </w:tc>
        <w:tc>
          <w:tcPr>
            <w:tcW w:w="449" w:type="pct"/>
          </w:tcPr>
          <w:p w14:paraId="4C6D4EC9" w14:textId="77777777" w:rsidR="007A7D8E" w:rsidRPr="001F0716" w:rsidRDefault="007A7D8E" w:rsidP="00BB70B6">
            <w:pPr>
              <w:jc w:val="center"/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0</w:t>
            </w:r>
          </w:p>
        </w:tc>
      </w:tr>
      <w:tr w:rsidR="007A7D8E" w:rsidRPr="001F0716" w14:paraId="2F7F0771" w14:textId="77777777" w:rsidTr="00DB64DF">
        <w:tc>
          <w:tcPr>
            <w:tcW w:w="639" w:type="pct"/>
            <w:vMerge/>
          </w:tcPr>
          <w:p w14:paraId="40868528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</w:p>
        </w:tc>
        <w:tc>
          <w:tcPr>
            <w:tcW w:w="3912" w:type="pct"/>
          </w:tcPr>
          <w:p w14:paraId="03AF1A50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Search: ((((water) AND (sanitation)) AND (hygiene)) AND (WASH)) AND (mental mode)) Filters: Randomized Controlled Trial, in the last 10 years</w:t>
            </w:r>
          </w:p>
        </w:tc>
        <w:tc>
          <w:tcPr>
            <w:tcW w:w="449" w:type="pct"/>
          </w:tcPr>
          <w:p w14:paraId="6F912D2D" w14:textId="77777777" w:rsidR="007A7D8E" w:rsidRPr="001F0716" w:rsidRDefault="007A7D8E" w:rsidP="00BB70B6">
            <w:pPr>
              <w:jc w:val="center"/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0</w:t>
            </w:r>
          </w:p>
        </w:tc>
      </w:tr>
      <w:tr w:rsidR="007A7D8E" w:rsidRPr="001F0716" w14:paraId="689B637A" w14:textId="77777777" w:rsidTr="00DB64DF">
        <w:tc>
          <w:tcPr>
            <w:tcW w:w="639" w:type="pct"/>
            <w:vMerge w:val="restart"/>
          </w:tcPr>
          <w:p w14:paraId="374D49B3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  <w:shd w:val="clear" w:color="auto" w:fill="FFFFFF"/>
              </w:rPr>
              <w:t>Cochrane Library</w:t>
            </w:r>
          </w:p>
        </w:tc>
        <w:tc>
          <w:tcPr>
            <w:tcW w:w="3912" w:type="pct"/>
          </w:tcPr>
          <w:p w14:paraId="2B113517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(water):ti,ab,kw AND (sanitation):ti,ab,kw AND (hygiene):ti,ab,kw AND (WASH):ti,ab,kw (Word variations have been searched)" with Publication Year from 2010 to 2020, in Trials (Word variations have been searched)</w:t>
            </w:r>
          </w:p>
        </w:tc>
        <w:tc>
          <w:tcPr>
            <w:tcW w:w="449" w:type="pct"/>
          </w:tcPr>
          <w:p w14:paraId="4E2E7DC2" w14:textId="77777777" w:rsidR="007A7D8E" w:rsidRPr="001F0716" w:rsidRDefault="007A7D8E" w:rsidP="00BB70B6">
            <w:pPr>
              <w:jc w:val="center"/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129</w:t>
            </w:r>
          </w:p>
        </w:tc>
      </w:tr>
      <w:tr w:rsidR="007A7D8E" w:rsidRPr="001F0716" w14:paraId="55D78D91" w14:textId="77777777" w:rsidTr="00DB64DF">
        <w:tc>
          <w:tcPr>
            <w:tcW w:w="639" w:type="pct"/>
            <w:vMerge/>
          </w:tcPr>
          <w:p w14:paraId="2C441DA8" w14:textId="77777777" w:rsidR="007A7D8E" w:rsidRPr="001F0716" w:rsidRDefault="007A7D8E" w:rsidP="00BB70B6">
            <w:pPr>
              <w:rPr>
                <w:rFonts w:ascii="Garamond" w:hAnsi="Garamond" w:cs="Times New Roman"/>
                <w:shd w:val="clear" w:color="auto" w:fill="FFFFFF"/>
              </w:rPr>
            </w:pPr>
          </w:p>
        </w:tc>
        <w:tc>
          <w:tcPr>
            <w:tcW w:w="3912" w:type="pct"/>
          </w:tcPr>
          <w:p w14:paraId="4C3283CE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(water):ti,ab,kw AND (sanitation):ti,ab,kw AND (hygiene):ti,ab,kw AND (WASH):ti,ab,kw AND (mentality):ti,ab,kw  (Word variations have been searched)" with Publication Year from 2010 to 2020, in Trials (Word variations have been searched)</w:t>
            </w:r>
          </w:p>
        </w:tc>
        <w:tc>
          <w:tcPr>
            <w:tcW w:w="449" w:type="pct"/>
          </w:tcPr>
          <w:p w14:paraId="48F76481" w14:textId="77777777" w:rsidR="007A7D8E" w:rsidRPr="001F0716" w:rsidRDefault="007A7D8E" w:rsidP="00BB70B6">
            <w:pPr>
              <w:jc w:val="center"/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0</w:t>
            </w:r>
          </w:p>
        </w:tc>
      </w:tr>
      <w:tr w:rsidR="007A7D8E" w:rsidRPr="00E73FFF" w14:paraId="3C766C28" w14:textId="77777777" w:rsidTr="00DB64DF">
        <w:tc>
          <w:tcPr>
            <w:tcW w:w="639" w:type="pct"/>
            <w:vMerge/>
          </w:tcPr>
          <w:p w14:paraId="495ED24F" w14:textId="77777777" w:rsidR="007A7D8E" w:rsidRPr="001F0716" w:rsidRDefault="007A7D8E" w:rsidP="00BB70B6">
            <w:pPr>
              <w:rPr>
                <w:rFonts w:ascii="Garamond" w:hAnsi="Garamond" w:cs="Times New Roman"/>
                <w:shd w:val="clear" w:color="auto" w:fill="FFFFFF"/>
              </w:rPr>
            </w:pPr>
          </w:p>
        </w:tc>
        <w:tc>
          <w:tcPr>
            <w:tcW w:w="3912" w:type="pct"/>
          </w:tcPr>
          <w:p w14:paraId="55B70A59" w14:textId="77777777" w:rsidR="007A7D8E" w:rsidRPr="001F0716" w:rsidRDefault="007A7D8E" w:rsidP="00BB70B6">
            <w:pPr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(water):ti,ab,kw AND (sanitation):ti,ab,kw AND (hygiene):ti,ab,kw AND (WASH):ti,ab,kw AND (mental model):ti,ab,kw (Word variations have been searched)" with Publication Year from 2010 to 2020, in Trials (Word variations have been searched)</w:t>
            </w:r>
          </w:p>
        </w:tc>
        <w:tc>
          <w:tcPr>
            <w:tcW w:w="449" w:type="pct"/>
          </w:tcPr>
          <w:p w14:paraId="6A14D684" w14:textId="77777777" w:rsidR="007A7D8E" w:rsidRPr="001F0716" w:rsidRDefault="007A7D8E" w:rsidP="00BB70B6">
            <w:pPr>
              <w:jc w:val="center"/>
              <w:rPr>
                <w:rFonts w:ascii="Garamond" w:hAnsi="Garamond" w:cs="Times New Roman"/>
              </w:rPr>
            </w:pPr>
            <w:r w:rsidRPr="001F0716">
              <w:rPr>
                <w:rFonts w:ascii="Garamond" w:hAnsi="Garamond" w:cs="Times New Roman"/>
              </w:rPr>
              <w:t>0</w:t>
            </w:r>
          </w:p>
        </w:tc>
      </w:tr>
    </w:tbl>
    <w:p w14:paraId="4622F3E1" w14:textId="212C13E4" w:rsidR="00D939A8" w:rsidRPr="00D939A8" w:rsidRDefault="00D939A8" w:rsidP="00D939A8">
      <w:pPr>
        <w:spacing w:after="0" w:line="240" w:lineRule="auto"/>
        <w:rPr>
          <w:rFonts w:ascii="Garamond" w:hAnsi="Garamond"/>
        </w:rPr>
      </w:pPr>
      <w:bookmarkStart w:id="0" w:name="_GoBack"/>
      <w:bookmarkEnd w:id="0"/>
    </w:p>
    <w:sectPr w:rsidR="00D939A8" w:rsidRPr="00D939A8" w:rsidSect="000E0827"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096401" w14:textId="77777777" w:rsidR="001F19E1" w:rsidRDefault="001F19E1">
      <w:pPr>
        <w:spacing w:after="0" w:line="240" w:lineRule="auto"/>
      </w:pPr>
      <w:r>
        <w:separator/>
      </w:r>
    </w:p>
  </w:endnote>
  <w:endnote w:type="continuationSeparator" w:id="0">
    <w:p w14:paraId="2EF1E7A9" w14:textId="77777777" w:rsidR="001F19E1" w:rsidRDefault="001F1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7141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A3F2D4" w14:textId="77777777" w:rsidR="00A26FA6" w:rsidRDefault="008C77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A7A327" w14:textId="77777777" w:rsidR="00A26FA6" w:rsidRDefault="000E08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0D4E8B" w14:textId="77777777" w:rsidR="001F19E1" w:rsidRDefault="001F19E1">
      <w:pPr>
        <w:spacing w:after="0" w:line="240" w:lineRule="auto"/>
      </w:pPr>
      <w:r>
        <w:separator/>
      </w:r>
    </w:p>
  </w:footnote>
  <w:footnote w:type="continuationSeparator" w:id="0">
    <w:p w14:paraId="2407E468" w14:textId="77777777" w:rsidR="001F19E1" w:rsidRDefault="001F19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949"/>
    <w:rsid w:val="000E0827"/>
    <w:rsid w:val="001F19E1"/>
    <w:rsid w:val="002A05A0"/>
    <w:rsid w:val="00351949"/>
    <w:rsid w:val="00523A3E"/>
    <w:rsid w:val="00607ADC"/>
    <w:rsid w:val="006E5B81"/>
    <w:rsid w:val="007A7D8E"/>
    <w:rsid w:val="00871102"/>
    <w:rsid w:val="008A2639"/>
    <w:rsid w:val="008B4FC1"/>
    <w:rsid w:val="008C77D1"/>
    <w:rsid w:val="008F3E62"/>
    <w:rsid w:val="00943955"/>
    <w:rsid w:val="00AE28FC"/>
    <w:rsid w:val="00AF02F6"/>
    <w:rsid w:val="00B15594"/>
    <w:rsid w:val="00BB70B6"/>
    <w:rsid w:val="00C52DAC"/>
    <w:rsid w:val="00C95B18"/>
    <w:rsid w:val="00D453C3"/>
    <w:rsid w:val="00D939A8"/>
    <w:rsid w:val="00DB3FAD"/>
    <w:rsid w:val="00F00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20808"/>
  <w15:chartTrackingRefBased/>
  <w15:docId w15:val="{A3D62396-03B4-4DEC-AC9E-2A5F7DCF2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D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7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7D1"/>
  </w:style>
  <w:style w:type="table" w:styleId="TableGrid">
    <w:name w:val="Table Grid"/>
    <w:basedOn w:val="TableNormal"/>
    <w:uiPriority w:val="39"/>
    <w:rsid w:val="008C7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bahul Ahamad</dc:creator>
  <cp:keywords/>
  <dc:description/>
  <cp:lastModifiedBy>Rajalakshmi</cp:lastModifiedBy>
  <cp:revision>14</cp:revision>
  <cp:lastPrinted>2021-02-21T03:29:00Z</cp:lastPrinted>
  <dcterms:created xsi:type="dcterms:W3CDTF">2020-07-14T22:59:00Z</dcterms:created>
  <dcterms:modified xsi:type="dcterms:W3CDTF">2021-03-10T03:40:00Z</dcterms:modified>
</cp:coreProperties>
</file>